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DE401" w14:textId="7AE60E7D" w:rsidR="00E03083" w:rsidRPr="00327D21" w:rsidRDefault="00570E94" w:rsidP="00E03083">
      <w:pPr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l </w:t>
      </w:r>
      <w:r w:rsidR="00E03083" w:rsidRPr="00327D21">
        <w:rPr>
          <w:b/>
          <w:bCs/>
          <w:sz w:val="32"/>
          <w:szCs w:val="32"/>
        </w:rPr>
        <w:t>Figure 1</w:t>
      </w:r>
      <w:r w:rsidR="00E03083" w:rsidRPr="00327D21">
        <w:rPr>
          <w:sz w:val="32"/>
          <w:szCs w:val="32"/>
        </w:rPr>
        <w:t xml:space="preserve">. Identified Genera in Hospital Environmental Samples Positive for Fungi via 18s qPCR Over Time Including </w:t>
      </w:r>
      <w:r w:rsidR="00E03083" w:rsidRPr="00327D21">
        <w:rPr>
          <w:i/>
          <w:iCs/>
          <w:sz w:val="32"/>
          <w:szCs w:val="32"/>
        </w:rPr>
        <w:t>Malassezia spp</w:t>
      </w:r>
      <w:r w:rsidR="00E03083" w:rsidRPr="00327D21">
        <w:rPr>
          <w:sz w:val="32"/>
          <w:szCs w:val="32"/>
        </w:rPr>
        <w:t xml:space="preserve">. (Left) and Excluding </w:t>
      </w:r>
      <w:r w:rsidR="00E03083" w:rsidRPr="00327D21">
        <w:rPr>
          <w:i/>
          <w:iCs/>
          <w:sz w:val="32"/>
          <w:szCs w:val="32"/>
        </w:rPr>
        <w:t>Malassezia spp</w:t>
      </w:r>
      <w:r w:rsidR="00E03083" w:rsidRPr="00327D21">
        <w:rPr>
          <w:sz w:val="32"/>
          <w:szCs w:val="32"/>
        </w:rPr>
        <w:t>. (Right)</w:t>
      </w:r>
    </w:p>
    <w:p w14:paraId="6C30E86E" w14:textId="77777777" w:rsidR="00E03083" w:rsidRDefault="00E03083" w:rsidP="00E03083">
      <w:r>
        <w:rPr>
          <w:noProof/>
        </w:rPr>
        <w:drawing>
          <wp:anchor distT="0" distB="0" distL="114300" distR="114300" simplePos="0" relativeHeight="251659264" behindDoc="0" locked="0" layoutInCell="1" allowOverlap="1" wp14:anchorId="79E53C2E" wp14:editId="6A42975C">
            <wp:simplePos x="0" y="0"/>
            <wp:positionH relativeFrom="margin">
              <wp:posOffset>9344644</wp:posOffset>
            </wp:positionH>
            <wp:positionV relativeFrom="page">
              <wp:posOffset>1887096</wp:posOffset>
            </wp:positionV>
            <wp:extent cx="9144000" cy="4269105"/>
            <wp:effectExtent l="0" t="0" r="0" b="0"/>
            <wp:wrapSquare wrapText="bothSides"/>
            <wp:docPr id="1010910535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6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A6AC64" w14:textId="547F6507" w:rsidR="00E03083" w:rsidRPr="00DD759E" w:rsidRDefault="00E03083" w:rsidP="00E03083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7B59EEF" wp14:editId="2D9EE9A1">
            <wp:simplePos x="0" y="0"/>
            <wp:positionH relativeFrom="margin">
              <wp:align>left</wp:align>
            </wp:positionH>
            <wp:positionV relativeFrom="page">
              <wp:posOffset>2088515</wp:posOffset>
            </wp:positionV>
            <wp:extent cx="9144000" cy="4269105"/>
            <wp:effectExtent l="0" t="0" r="0" b="0"/>
            <wp:wrapSquare wrapText="bothSides"/>
            <wp:docPr id="977756719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6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br w:type="page"/>
      </w:r>
      <w:r w:rsidR="00570E94">
        <w:rPr>
          <w:b/>
          <w:bCs/>
          <w:sz w:val="32"/>
          <w:szCs w:val="32"/>
        </w:rPr>
        <w:lastRenderedPageBreak/>
        <w:t>Supplemental F</w:t>
      </w:r>
      <w:r w:rsidRPr="00327D21">
        <w:rPr>
          <w:b/>
          <w:bCs/>
          <w:sz w:val="32"/>
          <w:szCs w:val="32"/>
        </w:rPr>
        <w:t>igure 2</w:t>
      </w:r>
      <w:r w:rsidRPr="00327D21">
        <w:rPr>
          <w:sz w:val="32"/>
          <w:szCs w:val="32"/>
        </w:rPr>
        <w:t>. Identified Genera in Hospital Environmental Samples Positive for Fungi via Culture Over Time via 18S (Left) and ITS (Right)</w:t>
      </w:r>
    </w:p>
    <w:p w14:paraId="26304535" w14:textId="77777777" w:rsidR="00E03083" w:rsidRDefault="00E03083" w:rsidP="00E03083">
      <w:r>
        <w:rPr>
          <w:noProof/>
        </w:rPr>
        <w:drawing>
          <wp:anchor distT="0" distB="0" distL="114300" distR="114300" simplePos="0" relativeHeight="251663360" behindDoc="0" locked="0" layoutInCell="1" allowOverlap="1" wp14:anchorId="1DEE408E" wp14:editId="607F10CE">
            <wp:simplePos x="0" y="0"/>
            <wp:positionH relativeFrom="margin">
              <wp:posOffset>9101308</wp:posOffset>
            </wp:positionH>
            <wp:positionV relativeFrom="paragraph">
              <wp:posOffset>224170</wp:posOffset>
            </wp:positionV>
            <wp:extent cx="9144000" cy="5238115"/>
            <wp:effectExtent l="0" t="0" r="0" b="635"/>
            <wp:wrapSquare wrapText="bothSides"/>
            <wp:docPr id="407078463" name="Picture 7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078463" name="Picture 7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23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70525F8" wp14:editId="3C6DEF38">
            <wp:simplePos x="0" y="0"/>
            <wp:positionH relativeFrom="margin">
              <wp:align>left</wp:align>
            </wp:positionH>
            <wp:positionV relativeFrom="paragraph">
              <wp:posOffset>123530</wp:posOffset>
            </wp:positionV>
            <wp:extent cx="9144000" cy="5252366"/>
            <wp:effectExtent l="0" t="0" r="0" b="5715"/>
            <wp:wrapSquare wrapText="bothSides"/>
            <wp:docPr id="548458844" name="Picture 5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458844" name="Picture 5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25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E68CC7" w14:textId="24DBC3AB" w:rsidR="007148F4" w:rsidRDefault="007148F4" w:rsidP="00E03083"/>
    <w:sectPr w:rsidR="007148F4" w:rsidSect="00E03083">
      <w:pgSz w:w="3168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83"/>
    <w:rsid w:val="000E7A2E"/>
    <w:rsid w:val="00570E94"/>
    <w:rsid w:val="007148F4"/>
    <w:rsid w:val="009152F7"/>
    <w:rsid w:val="009323DD"/>
    <w:rsid w:val="00B37BFC"/>
    <w:rsid w:val="00B74E93"/>
    <w:rsid w:val="00E03083"/>
    <w:rsid w:val="00EC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C0060"/>
  <w15:chartTrackingRefBased/>
  <w15:docId w15:val="{4515FFA9-E261-4D74-8F08-1983788B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08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0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0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0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0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0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0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0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0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0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3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0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3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08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3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08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3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0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2a741f4-b760-4328-a1bd-49dca9361cfe" xsi:nil="true"/>
    <lcf76f155ced4ddcb4097134ff3c332f xmlns="12a741f4-b760-4328-a1bd-49dca9361cfe">
      <Terms xmlns="http://schemas.microsoft.com/office/infopath/2007/PartnerControls"/>
    </lcf76f155ced4ddcb4097134ff3c332f>
    <Archived xmlns="12a741f4-b760-4328-a1bd-49dca9361cfe">true</Archived>
    <TaxCatchAll xmlns="50876ff5-2831-4dc9-b573-6b7fc613a1a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AE101F2F776E4C8FE6581E5D652069" ma:contentTypeVersion="20" ma:contentTypeDescription="Create a new document." ma:contentTypeScope="" ma:versionID="11f15d9eaf80a2e146a05e0a1b98cc53">
  <xsd:schema xmlns:xsd="http://www.w3.org/2001/XMLSchema" xmlns:xs="http://www.w3.org/2001/XMLSchema" xmlns:p="http://schemas.microsoft.com/office/2006/metadata/properties" xmlns:ns2="12a741f4-b760-4328-a1bd-49dca9361cfe" xmlns:ns3="50876ff5-2831-4dc9-b573-6b7fc613a1a8" targetNamespace="http://schemas.microsoft.com/office/2006/metadata/properties" ma:root="true" ma:fieldsID="5dd90b774f5595aa33a51d6b239e5d2f" ns2:_="" ns3:_="">
    <xsd:import namespace="12a741f4-b760-4328-a1bd-49dca9361cfe"/>
    <xsd:import namespace="50876ff5-2831-4dc9-b573-6b7fc613a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Archived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741f4-b760-4328-a1bd-49dca9361c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Archived" ma:index="21" nillable="true" ma:displayName="Archived" ma:default="1" ma:internalName="Archived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3de6858-8a92-4ea2-93bf-f9910da23f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76ff5-2831-4dc9-b573-6b7fc613a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ea8d7efe-68fd-4e39-9529-febfb9f9c84c}" ma:internalName="TaxCatchAll" ma:showField="CatchAllData" ma:web="50876ff5-2831-4dc9-b573-6b7fc613a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0FACAA-B1EC-45EE-A298-787315908B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7A2487-EC16-4C73-BA79-46E1CC0B02ED}">
  <ds:schemaRefs>
    <ds:schemaRef ds:uri="http://schemas.microsoft.com/office/2006/metadata/properties"/>
    <ds:schemaRef ds:uri="http://schemas.microsoft.com/office/infopath/2007/PartnerControls"/>
    <ds:schemaRef ds:uri="12a741f4-b760-4328-a1bd-49dca9361cfe"/>
    <ds:schemaRef ds:uri="50876ff5-2831-4dc9-b573-6b7fc613a1a8"/>
  </ds:schemaRefs>
</ds:datastoreItem>
</file>

<file path=customXml/itemProps3.xml><?xml version="1.0" encoding="utf-8"?>
<ds:datastoreItem xmlns:ds="http://schemas.openxmlformats.org/officeDocument/2006/customXml" ds:itemID="{A6767193-79A9-4EE3-A5EA-B680BD5802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87</Characters>
  <Application>Microsoft Office Word</Application>
  <DocSecurity>0</DocSecurity>
  <Lines>5</Lines>
  <Paragraphs>2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Warren</dc:creator>
  <cp:keywords/>
  <dc:description/>
  <cp:lastModifiedBy>Bobby Warren, MPS</cp:lastModifiedBy>
  <cp:revision>3</cp:revision>
  <dcterms:created xsi:type="dcterms:W3CDTF">2025-06-11T18:31:00Z</dcterms:created>
  <dcterms:modified xsi:type="dcterms:W3CDTF">2026-03-1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AE101F2F776E4C8FE6581E5D652069</vt:lpwstr>
  </property>
  <property fmtid="{D5CDD505-2E9C-101B-9397-08002B2CF9AE}" pid="3" name="MediaServiceImageTags">
    <vt:lpwstr/>
  </property>
</Properties>
</file>